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124" w:rsidRDefault="00C24C54">
      <w:pPr>
        <w:rPr>
          <w:u w:val="single"/>
          <w:lang w:val="de-DE"/>
        </w:rPr>
      </w:pPr>
      <w:r>
        <w:rPr>
          <w:b/>
          <w:lang w:val="de-DE"/>
        </w:rPr>
        <w:t>S5 Table</w:t>
      </w:r>
      <w:r w:rsidR="00C7713A">
        <w:rPr>
          <w:b/>
          <w:lang w:val="de-DE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2240"/>
        <w:gridCol w:w="2306"/>
        <w:gridCol w:w="1373"/>
      </w:tblGrid>
      <w:tr w:rsidR="003B0B5E" w:rsidTr="00F67F73">
        <w:tc>
          <w:tcPr>
            <w:tcW w:w="3369" w:type="dxa"/>
          </w:tcPr>
          <w:p w:rsidR="00AD2BE8" w:rsidRDefault="00AD2BE8">
            <w:pPr>
              <w:rPr>
                <w:u w:val="single"/>
                <w:lang w:val="de-DE"/>
              </w:rPr>
            </w:pPr>
          </w:p>
        </w:tc>
        <w:tc>
          <w:tcPr>
            <w:tcW w:w="2240" w:type="dxa"/>
          </w:tcPr>
          <w:p w:rsidR="00E26D79" w:rsidRPr="009501F9" w:rsidRDefault="00806B18" w:rsidP="00E26D79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Fast pain recovery</w:t>
            </w:r>
          </w:p>
          <w:p w:rsidR="00AD2BE8" w:rsidRPr="00AD2BE8" w:rsidRDefault="00AD2BE8" w:rsidP="003B0B5E">
            <w:pPr>
              <w:jc w:val="center"/>
              <w:rPr>
                <w:u w:val="single"/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A419D1">
              <w:rPr>
                <w:lang w:val="de-DE"/>
              </w:rPr>
              <w:t>337</w:t>
            </w:r>
          </w:p>
        </w:tc>
        <w:tc>
          <w:tcPr>
            <w:tcW w:w="2306" w:type="dxa"/>
          </w:tcPr>
          <w:p w:rsidR="003B0B5E" w:rsidRPr="009501F9" w:rsidRDefault="00806B18" w:rsidP="003B0B5E">
            <w:pPr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Slow pain recovery</w:t>
            </w:r>
          </w:p>
          <w:p w:rsidR="00AD2BE8" w:rsidRPr="00AD2BE8" w:rsidRDefault="003B0B5E" w:rsidP="003B0B5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n</w:t>
            </w:r>
            <w:r w:rsidRPr="00AD2BE8">
              <w:rPr>
                <w:lang w:val="de-DE"/>
              </w:rPr>
              <w:t>=</w:t>
            </w:r>
            <w:r w:rsidR="00A419D1">
              <w:rPr>
                <w:lang w:val="de-DE"/>
              </w:rPr>
              <w:t>202</w:t>
            </w:r>
          </w:p>
        </w:tc>
        <w:tc>
          <w:tcPr>
            <w:tcW w:w="1373" w:type="dxa"/>
          </w:tcPr>
          <w:p w:rsidR="00AD2BE8" w:rsidRPr="00941A3C" w:rsidRDefault="009501F9" w:rsidP="00AD2BE8">
            <w:pPr>
              <w:jc w:val="center"/>
              <w:rPr>
                <w:b/>
                <w:lang w:val="de-DE"/>
              </w:rPr>
            </w:pPr>
            <w:r w:rsidRPr="00941A3C">
              <w:rPr>
                <w:b/>
                <w:lang w:val="de-DE"/>
              </w:rPr>
              <w:t>P</w:t>
            </w:r>
            <w:r w:rsidR="008E2760" w:rsidRPr="00941A3C">
              <w:rPr>
                <w:b/>
                <w:lang w:val="de-DE"/>
              </w:rPr>
              <w:t>-value</w:t>
            </w:r>
          </w:p>
        </w:tc>
      </w:tr>
      <w:tr w:rsidR="00B55B18" w:rsidTr="00F67F73">
        <w:tc>
          <w:tcPr>
            <w:tcW w:w="3369" w:type="dxa"/>
          </w:tcPr>
          <w:p w:rsidR="00B55B18" w:rsidRPr="00610866" w:rsidRDefault="00610866" w:rsidP="00610866">
            <w:pPr>
              <w:spacing w:after="60"/>
              <w:contextualSpacing/>
              <w:rPr>
                <w:b/>
                <w:lang w:val="de-DE"/>
              </w:rPr>
            </w:pPr>
            <w:r w:rsidRPr="00610866">
              <w:rPr>
                <w:b/>
                <w:lang w:val="de-DE"/>
              </w:rPr>
              <w:t>Inpatient complications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cardiac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pulmonary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infectious</w:t>
            </w:r>
          </w:p>
          <w:p w:rsidR="00610866" w:rsidRDefault="00610866" w:rsidP="00610866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t</w:t>
            </w:r>
            <w:r w:rsidR="001E3A7C">
              <w:rPr>
                <w:lang w:val="de-DE"/>
              </w:rPr>
              <w:t>hro</w:t>
            </w:r>
            <w:r>
              <w:rPr>
                <w:lang w:val="de-DE"/>
              </w:rPr>
              <w:t>mboembolic</w:t>
            </w:r>
          </w:p>
          <w:p w:rsidR="00610866" w:rsidRDefault="00610866" w:rsidP="00610866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surgical</w:t>
            </w:r>
          </w:p>
          <w:p w:rsidR="00610866" w:rsidRPr="00C152DB" w:rsidRDefault="00F67F73" w:rsidP="000440F5">
            <w:pPr>
              <w:spacing w:after="120"/>
              <w:ind w:left="142"/>
              <w:rPr>
                <w:lang w:val="de-DE"/>
              </w:rPr>
            </w:pPr>
            <w:r>
              <w:rPr>
                <w:lang w:val="de-DE"/>
              </w:rPr>
              <w:t>Composite: at least one of the above complications</w:t>
            </w:r>
          </w:p>
        </w:tc>
        <w:tc>
          <w:tcPr>
            <w:tcW w:w="2240" w:type="dxa"/>
          </w:tcPr>
          <w:p w:rsidR="00610866" w:rsidRDefault="00610866" w:rsidP="00610866">
            <w:pPr>
              <w:jc w:val="center"/>
              <w:rPr>
                <w:lang w:val="de-DE"/>
              </w:rPr>
            </w:pPr>
          </w:p>
          <w:p w:rsidR="00A419D1" w:rsidRDefault="00C73C54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</w:t>
            </w:r>
            <w:r w:rsidR="00A419D1">
              <w:rPr>
                <w:lang w:val="de-DE"/>
              </w:rPr>
              <w:t xml:space="preserve"> (1</w:t>
            </w:r>
            <w:r w:rsidR="005C025A">
              <w:rPr>
                <w:lang w:val="de-DE"/>
              </w:rPr>
              <w:t>%</w:t>
            </w:r>
            <w:r w:rsidR="00A419D1">
              <w:rPr>
                <w:lang w:val="de-DE"/>
              </w:rPr>
              <w:t>)</w:t>
            </w:r>
          </w:p>
          <w:p w:rsidR="00A419D1" w:rsidRDefault="00A419D1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29 (9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A419D1" w:rsidRDefault="00A419D1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8 (2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1E3A7C" w:rsidRDefault="00C73C54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7</w:t>
            </w:r>
            <w:r w:rsidR="001E3A7C">
              <w:rPr>
                <w:lang w:val="de-DE"/>
              </w:rPr>
              <w:t xml:space="preserve"> (2</w:t>
            </w:r>
            <w:r w:rsidR="005C025A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  <w:p w:rsidR="001E3A7C" w:rsidRDefault="00C73C54" w:rsidP="001E3A7C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15</w:t>
            </w:r>
            <w:r w:rsidR="001E3A7C">
              <w:rPr>
                <w:lang w:val="de-DE"/>
              </w:rPr>
              <w:t xml:space="preserve"> (5</w:t>
            </w:r>
            <w:r w:rsidR="005C025A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  <w:p w:rsidR="00F15493" w:rsidRPr="00610866" w:rsidRDefault="00C73C54" w:rsidP="001E3A7C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45 (13</w:t>
            </w:r>
            <w:r w:rsidR="005C025A">
              <w:rPr>
                <w:lang w:val="de-DE"/>
              </w:rPr>
              <w:t>%</w:t>
            </w:r>
            <w:r w:rsidR="001E3A7C">
              <w:rPr>
                <w:lang w:val="de-DE"/>
              </w:rPr>
              <w:t>)</w:t>
            </w:r>
          </w:p>
        </w:tc>
        <w:tc>
          <w:tcPr>
            <w:tcW w:w="2306" w:type="dxa"/>
          </w:tcPr>
          <w:p w:rsidR="00610866" w:rsidRDefault="00610866" w:rsidP="00610866">
            <w:pPr>
              <w:jc w:val="center"/>
              <w:rPr>
                <w:lang w:val="de-DE"/>
              </w:rPr>
            </w:pPr>
          </w:p>
          <w:p w:rsidR="00A419D1" w:rsidRDefault="00A419D1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 (0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A419D1" w:rsidRDefault="00A419D1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32 (16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F533DD" w:rsidRDefault="001E3A7C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13 (6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1E3A7C" w:rsidRDefault="001E3A7C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8 (4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1E3A7C" w:rsidRDefault="001E3A7C" w:rsidP="001E3A7C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26 (13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  <w:p w:rsidR="001E3A7C" w:rsidRPr="00610866" w:rsidRDefault="001E3A7C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55 (27</w:t>
            </w:r>
            <w:r w:rsidR="005C025A">
              <w:rPr>
                <w:lang w:val="de-DE"/>
              </w:rPr>
              <w:t>%</w:t>
            </w:r>
            <w:r>
              <w:rPr>
                <w:lang w:val="de-DE"/>
              </w:rPr>
              <w:t>)</w:t>
            </w:r>
          </w:p>
        </w:tc>
        <w:tc>
          <w:tcPr>
            <w:tcW w:w="1373" w:type="dxa"/>
          </w:tcPr>
          <w:p w:rsidR="00610866" w:rsidRDefault="00610866" w:rsidP="00610866">
            <w:pPr>
              <w:jc w:val="center"/>
              <w:rPr>
                <w:lang w:val="de-DE"/>
              </w:rPr>
            </w:pPr>
          </w:p>
          <w:p w:rsidR="00F533DD" w:rsidRDefault="00C73C54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531</w:t>
            </w:r>
          </w:p>
          <w:p w:rsidR="00A419D1" w:rsidRDefault="00A419D1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0</w:t>
            </w:r>
          </w:p>
          <w:p w:rsidR="001E3A7C" w:rsidRDefault="001E3A7C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018</w:t>
            </w:r>
          </w:p>
          <w:p w:rsidR="001E3A7C" w:rsidRDefault="00C73C54" w:rsidP="00610866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0.198</w:t>
            </w:r>
          </w:p>
          <w:p w:rsidR="001E3A7C" w:rsidRDefault="00C73C54" w:rsidP="001E3A7C">
            <w:pPr>
              <w:spacing w:after="60"/>
              <w:jc w:val="center"/>
              <w:rPr>
                <w:lang w:val="de-DE"/>
              </w:rPr>
            </w:pPr>
            <w:r>
              <w:rPr>
                <w:lang w:val="de-DE"/>
              </w:rPr>
              <w:t>0.0004</w:t>
            </w:r>
          </w:p>
          <w:p w:rsidR="001E3A7C" w:rsidRPr="00610866" w:rsidRDefault="001E3A7C" w:rsidP="00610866">
            <w:pPr>
              <w:jc w:val="center"/>
              <w:rPr>
                <w:lang w:val="de-DE"/>
              </w:rPr>
            </w:pPr>
            <w:r w:rsidRPr="00934822">
              <w:rPr>
                <w:lang w:val="de-DE"/>
              </w:rPr>
              <w:t>0.0001</w:t>
            </w:r>
          </w:p>
        </w:tc>
      </w:tr>
      <w:tr w:rsidR="00E115D3" w:rsidTr="00F67F73">
        <w:tc>
          <w:tcPr>
            <w:tcW w:w="3369" w:type="dxa"/>
          </w:tcPr>
          <w:p w:rsidR="00281BB5" w:rsidRPr="00750E75" w:rsidRDefault="00281BB5" w:rsidP="00281BB5">
            <w:pPr>
              <w:spacing w:after="60"/>
              <w:contextualSpacing/>
              <w:rPr>
                <w:b/>
                <w:lang w:val="de-DE"/>
              </w:rPr>
            </w:pPr>
            <w:r>
              <w:rPr>
                <w:b/>
                <w:lang w:val="de-DE"/>
              </w:rPr>
              <w:t>P</w:t>
            </w:r>
            <w:r w:rsidRPr="00750E75">
              <w:rPr>
                <w:b/>
                <w:lang w:val="de-DE"/>
              </w:rPr>
              <w:t>ostoperative use of</w:t>
            </w:r>
            <w:r w:rsidR="00C24C54">
              <w:rPr>
                <w:b/>
                <w:lang w:val="de-DE"/>
              </w:rPr>
              <w:t xml:space="preserve"> analges</w:t>
            </w:r>
            <w:bookmarkStart w:id="0" w:name="_GoBack"/>
            <w:bookmarkEnd w:id="0"/>
            <w:r>
              <w:rPr>
                <w:b/>
                <w:lang w:val="de-DE"/>
              </w:rPr>
              <w:t>ics for at least 6 months</w:t>
            </w:r>
          </w:p>
          <w:p w:rsidR="00D652A0" w:rsidRDefault="00D652A0" w:rsidP="00D652A0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opioids</w:t>
            </w:r>
          </w:p>
          <w:p w:rsidR="00D652A0" w:rsidRDefault="00D652A0" w:rsidP="00D652A0">
            <w:pPr>
              <w:spacing w:after="60"/>
              <w:ind w:firstLine="142"/>
              <w:contextualSpacing/>
              <w:rPr>
                <w:lang w:val="de-DE"/>
              </w:rPr>
            </w:pPr>
            <w:r>
              <w:rPr>
                <w:lang w:val="de-DE"/>
              </w:rPr>
              <w:t>non opioids</w:t>
            </w:r>
          </w:p>
          <w:p w:rsidR="00D652A0" w:rsidRDefault="00D652A0" w:rsidP="00D652A0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co</w:t>
            </w:r>
            <w:r w:rsidR="00F67F73">
              <w:rPr>
                <w:lang w:val="de-DE"/>
              </w:rPr>
              <w:t>-</w:t>
            </w:r>
            <w:r>
              <w:rPr>
                <w:lang w:val="de-DE"/>
              </w:rPr>
              <w:t xml:space="preserve">analgesics </w:t>
            </w:r>
          </w:p>
          <w:p w:rsidR="00D652A0" w:rsidRPr="00B55B18" w:rsidRDefault="00E41B50" w:rsidP="00D652A0">
            <w:pPr>
              <w:spacing w:after="60"/>
              <w:ind w:firstLine="142"/>
              <w:rPr>
                <w:lang w:val="de-DE"/>
              </w:rPr>
            </w:pPr>
            <w:r>
              <w:rPr>
                <w:lang w:val="de-DE"/>
              </w:rPr>
              <w:t>Composite: any of the above</w:t>
            </w:r>
          </w:p>
        </w:tc>
        <w:tc>
          <w:tcPr>
            <w:tcW w:w="2240" w:type="dxa"/>
          </w:tcPr>
          <w:p w:rsidR="00B46B60" w:rsidRPr="00342F5A" w:rsidRDefault="00B46B60" w:rsidP="00B46B60">
            <w:pPr>
              <w:jc w:val="center"/>
              <w:rPr>
                <w:lang w:val="de-DE"/>
              </w:rPr>
            </w:pPr>
          </w:p>
          <w:p w:rsidR="00281BB5" w:rsidRDefault="00281BB5" w:rsidP="00B46B60">
            <w:pPr>
              <w:jc w:val="center"/>
              <w:rPr>
                <w:lang w:val="de-DE"/>
              </w:rPr>
            </w:pP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17 (5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45 (13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  <w:p w:rsidR="00342F5A" w:rsidRPr="00342F5A" w:rsidRDefault="00342F5A" w:rsidP="00281BB5">
            <w:pPr>
              <w:spacing w:after="60"/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11 (3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56 (17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</w:tc>
        <w:tc>
          <w:tcPr>
            <w:tcW w:w="2306" w:type="dxa"/>
          </w:tcPr>
          <w:p w:rsidR="00B46B60" w:rsidRPr="00342F5A" w:rsidRDefault="00B46B60" w:rsidP="00B46B60">
            <w:pPr>
              <w:jc w:val="center"/>
              <w:rPr>
                <w:lang w:val="de-DE"/>
              </w:rPr>
            </w:pPr>
          </w:p>
          <w:p w:rsidR="00281BB5" w:rsidRDefault="00281BB5" w:rsidP="00B46B60">
            <w:pPr>
              <w:jc w:val="center"/>
              <w:rPr>
                <w:lang w:val="de-DE"/>
              </w:rPr>
            </w:pP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11 (5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27 (13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  <w:p w:rsidR="00342F5A" w:rsidRPr="00342F5A" w:rsidRDefault="00342F5A" w:rsidP="00281BB5">
            <w:pPr>
              <w:spacing w:after="60"/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7 (4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37 (18</w:t>
            </w:r>
            <w:r w:rsidR="005C025A">
              <w:rPr>
                <w:lang w:val="de-DE"/>
              </w:rPr>
              <w:t>%</w:t>
            </w:r>
            <w:r w:rsidRPr="00342F5A">
              <w:rPr>
                <w:lang w:val="de-DE"/>
              </w:rPr>
              <w:t>)</w:t>
            </w:r>
          </w:p>
        </w:tc>
        <w:tc>
          <w:tcPr>
            <w:tcW w:w="1373" w:type="dxa"/>
          </w:tcPr>
          <w:p w:rsidR="00B46B60" w:rsidRPr="00342F5A" w:rsidRDefault="00B46B60" w:rsidP="00B46B60">
            <w:pPr>
              <w:jc w:val="center"/>
              <w:rPr>
                <w:lang w:val="de-DE"/>
              </w:rPr>
            </w:pPr>
          </w:p>
          <w:p w:rsidR="00281BB5" w:rsidRDefault="00281BB5" w:rsidP="00B46B60">
            <w:pPr>
              <w:jc w:val="center"/>
              <w:rPr>
                <w:lang w:val="de-DE"/>
              </w:rPr>
            </w:pP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0.839</w:t>
            </w: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0.997</w:t>
            </w:r>
          </w:p>
          <w:p w:rsidR="00342F5A" w:rsidRPr="00342F5A" w:rsidRDefault="00342F5A" w:rsidP="00281BB5">
            <w:pPr>
              <w:spacing w:after="60"/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0.900</w:t>
            </w:r>
          </w:p>
          <w:p w:rsidR="00342F5A" w:rsidRPr="00342F5A" w:rsidRDefault="00342F5A" w:rsidP="00B46B60">
            <w:pPr>
              <w:jc w:val="center"/>
              <w:rPr>
                <w:lang w:val="de-DE"/>
              </w:rPr>
            </w:pPr>
            <w:r w:rsidRPr="00342F5A">
              <w:rPr>
                <w:lang w:val="de-DE"/>
              </w:rPr>
              <w:t>0.613</w:t>
            </w:r>
          </w:p>
        </w:tc>
      </w:tr>
    </w:tbl>
    <w:p w:rsidR="00AD2BE8" w:rsidRDefault="00AD2BE8">
      <w:pPr>
        <w:rPr>
          <w:u w:val="single"/>
          <w:lang w:val="de-DE"/>
        </w:rPr>
      </w:pPr>
    </w:p>
    <w:p w:rsidR="006C5A58" w:rsidRPr="00AD2BE8" w:rsidRDefault="006C5A58" w:rsidP="006C5A58">
      <w:pPr>
        <w:rPr>
          <w:u w:val="single"/>
          <w:lang w:val="de-DE"/>
        </w:rPr>
      </w:pPr>
    </w:p>
    <w:sectPr w:rsidR="006C5A58" w:rsidRPr="00AD2BE8" w:rsidSect="009A3E9E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BE8"/>
    <w:rsid w:val="000440F5"/>
    <w:rsid w:val="00080F6E"/>
    <w:rsid w:val="000C1C46"/>
    <w:rsid w:val="001C6124"/>
    <w:rsid w:val="001E3A7C"/>
    <w:rsid w:val="00281BB5"/>
    <w:rsid w:val="00342F5A"/>
    <w:rsid w:val="003B0B5E"/>
    <w:rsid w:val="003E6836"/>
    <w:rsid w:val="004124F2"/>
    <w:rsid w:val="00474FFE"/>
    <w:rsid w:val="004A1006"/>
    <w:rsid w:val="004A50C8"/>
    <w:rsid w:val="00565E83"/>
    <w:rsid w:val="00585E2D"/>
    <w:rsid w:val="005C025A"/>
    <w:rsid w:val="00610866"/>
    <w:rsid w:val="006B44B4"/>
    <w:rsid w:val="006C5A58"/>
    <w:rsid w:val="00763EE8"/>
    <w:rsid w:val="007D19C2"/>
    <w:rsid w:val="00806B18"/>
    <w:rsid w:val="008E2760"/>
    <w:rsid w:val="00934822"/>
    <w:rsid w:val="00941A3C"/>
    <w:rsid w:val="009501F9"/>
    <w:rsid w:val="009A1AF9"/>
    <w:rsid w:val="009A3E9E"/>
    <w:rsid w:val="00A1368F"/>
    <w:rsid w:val="00A20F10"/>
    <w:rsid w:val="00A405B3"/>
    <w:rsid w:val="00A419D1"/>
    <w:rsid w:val="00AD2BE8"/>
    <w:rsid w:val="00B46B60"/>
    <w:rsid w:val="00B55B18"/>
    <w:rsid w:val="00BF0726"/>
    <w:rsid w:val="00C152DB"/>
    <w:rsid w:val="00C24C54"/>
    <w:rsid w:val="00C73C54"/>
    <w:rsid w:val="00C7713A"/>
    <w:rsid w:val="00D652A0"/>
    <w:rsid w:val="00D75C9D"/>
    <w:rsid w:val="00E10526"/>
    <w:rsid w:val="00E115D3"/>
    <w:rsid w:val="00E12049"/>
    <w:rsid w:val="00E26D79"/>
    <w:rsid w:val="00E41B50"/>
    <w:rsid w:val="00F15493"/>
    <w:rsid w:val="00F533DD"/>
    <w:rsid w:val="00F67F73"/>
    <w:rsid w:val="00FD7B4F"/>
    <w:rsid w:val="00FF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2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1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1AF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TMLCode">
    <w:name w:val="HTML Code"/>
    <w:basedOn w:val="Absatz-Standardschriftart"/>
    <w:uiPriority w:val="99"/>
    <w:semiHidden/>
    <w:unhideWhenUsed/>
    <w:rsid w:val="009A1AF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7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ubulus</dc:creator>
  <cp:keywords/>
  <dc:description/>
  <cp:lastModifiedBy>Christine Kubulus</cp:lastModifiedBy>
  <cp:revision>26</cp:revision>
  <dcterms:created xsi:type="dcterms:W3CDTF">2024-05-16T15:13:00Z</dcterms:created>
  <dcterms:modified xsi:type="dcterms:W3CDTF">2025-08-13T12:08:00Z</dcterms:modified>
</cp:coreProperties>
</file>